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877089" w14:textId="77777777" w:rsidR="003B7611" w:rsidRPr="007B7EF4" w:rsidRDefault="003B7611" w:rsidP="003B7611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7B7EF4">
        <w:rPr>
          <w:rFonts w:ascii="Times New Roman" w:hAnsi="Times New Roman" w:cs="Times New Roman"/>
          <w:b/>
          <w:lang w:val="en-US"/>
        </w:rPr>
        <w:t>9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7B7EF4">
        <w:rPr>
          <w:rFonts w:ascii="Times New Roman" w:hAnsi="Times New Roman" w:cs="Times New Roman"/>
          <w:b/>
          <w:lang w:val="en-US"/>
        </w:rPr>
        <w:t>. Impact of ethnicity on the decrease in the levels of anti-N IgG between one and six months post-third dose in individuals infected at one month post-third dose (linear regression)</w:t>
      </w:r>
    </w:p>
    <w:tbl>
      <w:tblPr>
        <w:tblW w:w="77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845"/>
        <w:gridCol w:w="2269"/>
        <w:gridCol w:w="2128"/>
      </w:tblGrid>
      <w:tr w:rsidR="003B7611" w:rsidRPr="007B7EF4" w14:paraId="0EDA2D85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508C5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5E2E9B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=5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2EBD43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rude effect (95% CI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F7BB8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value</w:t>
            </w:r>
          </w:p>
        </w:tc>
      </w:tr>
      <w:tr w:rsidR="003B7611" w:rsidRPr="007B7EF4" w14:paraId="7241C06A" w14:textId="77777777" w:rsidTr="00F12A1C">
        <w:trPr>
          <w:trHeight w:val="1357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10FB8A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mmunity</w:t>
            </w:r>
          </w:p>
          <w:p w14:paraId="1D8ECE21" w14:textId="77777777" w:rsidR="003B7611" w:rsidRPr="007B7EF4" w:rsidRDefault="003B7611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uropean</w:t>
            </w:r>
          </w:p>
          <w:p w14:paraId="0A86782C" w14:textId="77777777" w:rsidR="003B7611" w:rsidRPr="007B7EF4" w:rsidRDefault="003B7611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lanesian</w:t>
            </w:r>
          </w:p>
          <w:p w14:paraId="63BCDB97" w14:textId="77777777" w:rsidR="003B7611" w:rsidRPr="007B7EF4" w:rsidRDefault="003B7611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lynesian</w:t>
            </w:r>
          </w:p>
          <w:p w14:paraId="5F41251E" w14:textId="77777777" w:rsidR="003B7611" w:rsidRPr="007B7EF4" w:rsidRDefault="003B7611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ther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9D400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286F79E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6</w:t>
            </w:r>
          </w:p>
          <w:p w14:paraId="0ED6264B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9</w:t>
            </w:r>
          </w:p>
          <w:p w14:paraId="4887C013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4</w:t>
            </w:r>
          </w:p>
          <w:p w14:paraId="1AE0658E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4CB75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61E1D4C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Reference</w:t>
            </w:r>
          </w:p>
          <w:p w14:paraId="6C56C59F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-1.01 (-1.59, -0.44)</w:t>
            </w:r>
          </w:p>
          <w:p w14:paraId="57E85CDF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-0.43 (-0.94, 0.07)</w:t>
            </w:r>
          </w:p>
          <w:p w14:paraId="083FB773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-0.30 (-0.77, 0.16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D617D" w14:textId="77777777" w:rsidR="003B7611" w:rsidRPr="007B7EF4" w:rsidRDefault="003B7611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</w:tr>
    </w:tbl>
    <w:p w14:paraId="5F7F91B3" w14:textId="77777777" w:rsidR="003B7611" w:rsidRPr="007B7EF4" w:rsidRDefault="003B7611" w:rsidP="003B7611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7B7EF4">
        <w:rPr>
          <w:rFonts w:ascii="Times New Roman" w:hAnsi="Times New Roman" w:cs="Times New Roman"/>
          <w:i/>
          <w:lang w:val="en-US"/>
        </w:rPr>
        <w:t>CI: confidence interval.</w:t>
      </w:r>
    </w:p>
    <w:p w14:paraId="2C574DDD" w14:textId="77777777" w:rsidR="003459E8" w:rsidRDefault="003459E8"/>
    <w:sectPr w:rsidR="003459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611"/>
    <w:rsid w:val="003459E8"/>
    <w:rsid w:val="003B7611"/>
    <w:rsid w:val="007F1450"/>
    <w:rsid w:val="0099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E91A0"/>
  <w15:chartTrackingRefBased/>
  <w15:docId w15:val="{7355544C-08F4-4856-A6DA-1DB0F008B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611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B76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B7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B76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B76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B76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B76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76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76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B76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B7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B7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B76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B761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B761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B761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B761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B761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B761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B76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B7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B76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B7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B761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B761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B7611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B761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B7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B761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B76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1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1</cp:revision>
  <dcterms:created xsi:type="dcterms:W3CDTF">2024-09-08T22:08:00Z</dcterms:created>
  <dcterms:modified xsi:type="dcterms:W3CDTF">2024-09-08T22:08:00Z</dcterms:modified>
</cp:coreProperties>
</file>